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E55C1" w14:textId="77777777" w:rsidR="0061467D" w:rsidRDefault="004266BB" w:rsidP="0061467D">
      <w:pPr>
        <w:pStyle w:val="Title"/>
      </w:pPr>
      <w:sdt>
        <w:sdtPr>
          <w:tag w:val="goog_rdk_0"/>
          <w:id w:val="-2006574167"/>
        </w:sdtPr>
        <w:sdtEndPr/>
        <w:sdtContent/>
      </w:sdt>
      <w:sdt>
        <w:sdtPr>
          <w:tag w:val="goog_rdk_1"/>
          <w:id w:val="1597363052"/>
        </w:sdtPr>
        <w:sdtEndPr/>
        <w:sdtContent/>
      </w:sdt>
      <w:r w:rsidR="0061467D">
        <w:t>Do</w:t>
      </w:r>
      <w:sdt>
        <w:sdtPr>
          <w:tag w:val="goog_rdk_3"/>
          <w:id w:val="-1843461028"/>
        </w:sdtPr>
        <w:sdtEndPr/>
        <w:sdtContent>
          <w:r w:rsidR="0061467D">
            <w:t>es</w:t>
          </w:r>
        </w:sdtContent>
      </w:sdt>
      <w:r w:rsidR="0061467D">
        <w:t xml:space="preserve"> ethnicit</w:t>
      </w:r>
      <w:sdt>
        <w:sdtPr>
          <w:tag w:val="goog_rdk_4"/>
          <w:id w:val="2065371639"/>
        </w:sdtPr>
        <w:sdtEndPr/>
        <w:sdtContent>
          <w:r w:rsidR="0061467D">
            <w:t>y</w:t>
          </w:r>
        </w:sdtContent>
      </w:sdt>
      <w:r w:rsidR="0061467D">
        <w:t xml:space="preserve"> influence dementia, stroke and mortality risk? Evidence from the UK Biobank</w:t>
      </w:r>
    </w:p>
    <w:p w14:paraId="4A6CA90D" w14:textId="77777777" w:rsidR="0061467D" w:rsidRDefault="0061467D" w:rsidP="0061467D"/>
    <w:p w14:paraId="459E2CB1" w14:textId="384B875D" w:rsidR="0061467D" w:rsidRDefault="0061467D" w:rsidP="0061467D">
      <w:r w:rsidRPr="00AE2FEA">
        <w:rPr>
          <w:lang w:val="fr-FR"/>
        </w:rPr>
        <w:t>Prof. Bruno Bonnechère</w:t>
      </w:r>
      <w:r w:rsidRPr="00AE2FEA">
        <w:rPr>
          <w:vertAlign w:val="superscript"/>
          <w:lang w:val="fr-FR"/>
        </w:rPr>
        <w:t>1,2</w:t>
      </w:r>
      <w:r w:rsidR="00AE2FEA" w:rsidRPr="00AE2FEA">
        <w:rPr>
          <w:vertAlign w:val="superscript"/>
          <w:lang w:val="fr-FR"/>
        </w:rPr>
        <w:t>,3</w:t>
      </w:r>
      <w:r w:rsidRPr="00AE2FEA">
        <w:rPr>
          <w:vertAlign w:val="superscript"/>
          <w:lang w:val="fr-FR"/>
        </w:rPr>
        <w:t>*</w:t>
      </w:r>
      <w:r w:rsidRPr="00AE2FEA">
        <w:rPr>
          <w:lang w:val="fr-FR"/>
        </w:rPr>
        <w:t>, Dr. Jun Liu</w:t>
      </w:r>
      <w:r w:rsidRPr="00AE2FEA">
        <w:rPr>
          <w:vertAlign w:val="superscript"/>
          <w:lang w:val="fr-FR"/>
        </w:rPr>
        <w:t>1*</w:t>
      </w:r>
      <w:r w:rsidRPr="00AE2FEA">
        <w:rPr>
          <w:lang w:val="fr-FR"/>
        </w:rPr>
        <w:t xml:space="preserve">, </w:t>
      </w:r>
      <w:proofErr w:type="spellStart"/>
      <w:r w:rsidRPr="00AE2FEA">
        <w:rPr>
          <w:lang w:val="fr-FR"/>
        </w:rPr>
        <w:t>Msc</w:t>
      </w:r>
      <w:proofErr w:type="spellEnd"/>
      <w:r w:rsidRPr="00AE2FEA">
        <w:rPr>
          <w:lang w:val="fr-FR"/>
        </w:rPr>
        <w:t xml:space="preserve">. </w:t>
      </w:r>
      <w:r>
        <w:t>Alexander Thomson</w:t>
      </w:r>
      <w:r>
        <w:rPr>
          <w:vertAlign w:val="superscript"/>
        </w:rPr>
        <w:t>1</w:t>
      </w:r>
      <w:r>
        <w:t>, Prof. Najaf Amin</w:t>
      </w:r>
      <w:r>
        <w:rPr>
          <w:vertAlign w:val="superscript"/>
        </w:rPr>
        <w:t>1</w:t>
      </w:r>
      <w:r>
        <w:t>, Prof. Cornelia van Duijn</w:t>
      </w:r>
      <w:r>
        <w:rPr>
          <w:vertAlign w:val="superscript"/>
        </w:rPr>
        <w:t>1</w:t>
      </w:r>
    </w:p>
    <w:p w14:paraId="60255B64" w14:textId="77777777" w:rsidR="0061467D" w:rsidRDefault="0061467D" w:rsidP="0061467D"/>
    <w:p w14:paraId="142FE40C" w14:textId="77777777" w:rsidR="0061467D" w:rsidRDefault="0061467D" w:rsidP="0061467D">
      <w:proofErr w:type="gramStart"/>
      <w:r>
        <w:rPr>
          <w:vertAlign w:val="superscript"/>
        </w:rPr>
        <w:t xml:space="preserve">1 </w:t>
      </w:r>
      <w:r>
        <w:t xml:space="preserve"> Nuffield</w:t>
      </w:r>
      <w:proofErr w:type="gramEnd"/>
      <w:r>
        <w:t xml:space="preserve"> Department of Population Health, University of Oxford, Oxford, United-Kingdom</w:t>
      </w:r>
    </w:p>
    <w:p w14:paraId="0C4C563C" w14:textId="5C9D74E9" w:rsidR="0061467D" w:rsidRDefault="0061467D" w:rsidP="0061467D">
      <w:r>
        <w:rPr>
          <w:vertAlign w:val="superscript"/>
        </w:rPr>
        <w:t>2</w:t>
      </w:r>
      <w:r>
        <w:t xml:space="preserve"> REVAL Rehabilitation Research </w:t>
      </w:r>
      <w:proofErr w:type="spellStart"/>
      <w:r>
        <w:t>Center</w:t>
      </w:r>
      <w:proofErr w:type="spellEnd"/>
      <w:r>
        <w:t xml:space="preserve">, Faculty of Rehabilitation Sciences, Hasselt University, </w:t>
      </w:r>
      <w:proofErr w:type="spellStart"/>
      <w:r>
        <w:t>Diepenbeek</w:t>
      </w:r>
      <w:proofErr w:type="spellEnd"/>
      <w:r>
        <w:t>, Belgium</w:t>
      </w:r>
    </w:p>
    <w:p w14:paraId="1F9AFD3E" w14:textId="0DF3D487" w:rsidR="00D473C8" w:rsidRPr="00D473C8" w:rsidRDefault="00D473C8" w:rsidP="0061467D">
      <w:pPr>
        <w:rPr>
          <w:vertAlign w:val="superscript"/>
        </w:rPr>
      </w:pPr>
      <w:r w:rsidRPr="00D473C8">
        <w:rPr>
          <w:vertAlign w:val="superscript"/>
        </w:rPr>
        <w:t>3</w:t>
      </w:r>
      <w:r>
        <w:rPr>
          <w:vertAlign w:val="superscript"/>
        </w:rPr>
        <w:t xml:space="preserve"> </w:t>
      </w:r>
      <w:r>
        <w:t xml:space="preserve">Technology-Supported and Data-Driven Rehabilitation, Data Science Institute, Hasselt University, </w:t>
      </w:r>
      <w:proofErr w:type="spellStart"/>
      <w:r>
        <w:t>Diepenbeek</w:t>
      </w:r>
      <w:proofErr w:type="spellEnd"/>
      <w:r>
        <w:t>, Belgium</w:t>
      </w:r>
      <w:r w:rsidRPr="00D473C8">
        <w:rPr>
          <w:vertAlign w:val="superscript"/>
        </w:rPr>
        <w:t xml:space="preserve"> </w:t>
      </w:r>
    </w:p>
    <w:p w14:paraId="67950646" w14:textId="77777777" w:rsidR="0061467D" w:rsidRDefault="0061467D" w:rsidP="0061467D"/>
    <w:p w14:paraId="5B1E9A66" w14:textId="77777777" w:rsidR="0061467D" w:rsidRDefault="0061467D" w:rsidP="0061467D">
      <w:pPr>
        <w:pStyle w:val="Title"/>
        <w:jc w:val="center"/>
      </w:pPr>
      <w:r>
        <w:t>Supplementary material</w:t>
      </w:r>
    </w:p>
    <w:p w14:paraId="40161545" w14:textId="77777777" w:rsidR="0061467D" w:rsidRDefault="0061467D" w:rsidP="0061467D"/>
    <w:p w14:paraId="2A3AC638" w14:textId="77777777" w:rsidR="0061467D" w:rsidRDefault="0061467D" w:rsidP="0061467D"/>
    <w:p w14:paraId="2BD31721" w14:textId="77777777" w:rsidR="0061467D" w:rsidRDefault="0061467D" w:rsidP="0061467D">
      <w:pPr>
        <w:pStyle w:val="Heading1"/>
        <w:sectPr w:rsidR="0061467D" w:rsidSect="0061467D">
          <w:pgSz w:w="11906" w:h="16838"/>
          <w:pgMar w:top="1417" w:right="1417" w:bottom="1417" w:left="1417" w:header="708" w:footer="708" w:gutter="0"/>
          <w:cols w:space="720"/>
          <w:docGrid w:linePitch="326"/>
        </w:sectPr>
      </w:pPr>
    </w:p>
    <w:p w14:paraId="5C2B1D16" w14:textId="77777777" w:rsidR="0061467D" w:rsidRPr="00A22DB5" w:rsidRDefault="0061467D" w:rsidP="0061467D">
      <w:pPr>
        <w:rPr>
          <w:rFonts w:ascii="Times New Roman" w:hAnsi="Times New Roman" w:cs="Times New Roman"/>
          <w:b/>
          <w:sz w:val="20"/>
        </w:rPr>
      </w:pPr>
      <w:r w:rsidRPr="00A22DB5">
        <w:rPr>
          <w:rFonts w:ascii="Times New Roman" w:hAnsi="Times New Roman" w:cs="Times New Roman"/>
          <w:b/>
          <w:sz w:val="20"/>
        </w:rPr>
        <w:lastRenderedPageBreak/>
        <w:t xml:space="preserve">Supplementary Table 1: Risk factors definitions </w:t>
      </w:r>
    </w:p>
    <w:tbl>
      <w:tblPr>
        <w:tblW w:w="139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84"/>
        <w:gridCol w:w="1813"/>
        <w:gridCol w:w="8080"/>
        <w:gridCol w:w="2517"/>
      </w:tblGrid>
      <w:tr w:rsidR="0061467D" w14:paraId="44430753" w14:textId="77777777" w:rsidTr="00CA4BC5">
        <w:tc>
          <w:tcPr>
            <w:tcW w:w="1584" w:type="dxa"/>
          </w:tcPr>
          <w:p w14:paraId="7D07B57F" w14:textId="77777777" w:rsidR="0061467D" w:rsidRPr="00A22DB5" w:rsidRDefault="0061467D" w:rsidP="00CA4B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</w:rPr>
              <w:t>Domain</w:t>
            </w:r>
          </w:p>
        </w:tc>
        <w:tc>
          <w:tcPr>
            <w:tcW w:w="1813" w:type="dxa"/>
          </w:tcPr>
          <w:p w14:paraId="2BCAC78B" w14:textId="77777777" w:rsidR="0061467D" w:rsidRPr="00A22DB5" w:rsidRDefault="0061467D" w:rsidP="00CA4B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</w:rPr>
              <w:t>Risk factors</w:t>
            </w:r>
          </w:p>
        </w:tc>
        <w:tc>
          <w:tcPr>
            <w:tcW w:w="8080" w:type="dxa"/>
          </w:tcPr>
          <w:p w14:paraId="1D55E375" w14:textId="77777777" w:rsidR="0061467D" w:rsidRPr="00A22DB5" w:rsidRDefault="0061467D" w:rsidP="00CA4B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</w:rPr>
              <w:t>Definitions</w:t>
            </w:r>
          </w:p>
        </w:tc>
        <w:tc>
          <w:tcPr>
            <w:tcW w:w="2517" w:type="dxa"/>
          </w:tcPr>
          <w:p w14:paraId="0303CFAE" w14:textId="77777777" w:rsidR="0061467D" w:rsidRPr="00A22DB5" w:rsidRDefault="0061467D" w:rsidP="00CA4B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</w:rPr>
              <w:t>Sources</w:t>
            </w:r>
          </w:p>
        </w:tc>
      </w:tr>
      <w:tr w:rsidR="0061467D" w14:paraId="2F07190A" w14:textId="77777777" w:rsidTr="00CA4BC5">
        <w:tc>
          <w:tcPr>
            <w:tcW w:w="1584" w:type="dxa"/>
            <w:vMerge w:val="restart"/>
            <w:vAlign w:val="center"/>
          </w:tcPr>
          <w:p w14:paraId="5A7CCF13" w14:textId="77777777" w:rsidR="0061467D" w:rsidRPr="00A22DB5" w:rsidRDefault="0061467D" w:rsidP="00CA4BC5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Lifestyle</w:t>
            </w:r>
          </w:p>
        </w:tc>
        <w:tc>
          <w:tcPr>
            <w:tcW w:w="1813" w:type="dxa"/>
          </w:tcPr>
          <w:p w14:paraId="0120E72B" w14:textId="77777777" w:rsidR="0061467D" w:rsidRPr="00A22DB5" w:rsidRDefault="0061467D" w:rsidP="00CA4B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</w:rPr>
              <w:t>Education</w:t>
            </w:r>
          </w:p>
          <w:p w14:paraId="6651193C" w14:textId="77777777" w:rsidR="0061467D" w:rsidRPr="00A22DB5" w:rsidRDefault="0061467D" w:rsidP="00CA4BC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Low education</w:t>
            </w:r>
          </w:p>
        </w:tc>
        <w:tc>
          <w:tcPr>
            <w:tcW w:w="8080" w:type="dxa"/>
          </w:tcPr>
          <w:p w14:paraId="504210FA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 xml:space="preserve">Participants </w:t>
            </w:r>
            <w:r w:rsidRPr="00A22D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ithout a college or university degree, or A levels or equivalent (academic advanced-levels, post-compulsory education)</w:t>
            </w:r>
          </w:p>
        </w:tc>
        <w:tc>
          <w:tcPr>
            <w:tcW w:w="2517" w:type="dxa"/>
          </w:tcPr>
          <w:p w14:paraId="119227A1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UK Biobank Touchscreen questionnaire at baseline</w:t>
            </w:r>
          </w:p>
        </w:tc>
      </w:tr>
      <w:tr w:rsidR="0061467D" w14:paraId="1E84D778" w14:textId="77777777" w:rsidTr="00CA4BC5">
        <w:tc>
          <w:tcPr>
            <w:tcW w:w="1584" w:type="dxa"/>
            <w:vMerge/>
            <w:vAlign w:val="center"/>
          </w:tcPr>
          <w:p w14:paraId="3E586E66" w14:textId="77777777" w:rsidR="0061467D" w:rsidRPr="00A22DB5" w:rsidRDefault="0061467D" w:rsidP="00CA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3" w:type="dxa"/>
          </w:tcPr>
          <w:p w14:paraId="619009C2" w14:textId="77777777" w:rsidR="0061467D" w:rsidRPr="00A22DB5" w:rsidRDefault="0061467D" w:rsidP="00CA4B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</w:rPr>
              <w:t>Alcohol consumption</w:t>
            </w:r>
          </w:p>
          <w:p w14:paraId="6DD334FC" w14:textId="77777777" w:rsidR="0061467D" w:rsidRPr="00A22DB5" w:rsidRDefault="0061467D" w:rsidP="00CA4BC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  <w:p w14:paraId="5AA49BC2" w14:textId="77777777" w:rsidR="0061467D" w:rsidRPr="00A22DB5" w:rsidRDefault="0061467D" w:rsidP="00CA4BC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Low</w:t>
            </w:r>
          </w:p>
          <w:p w14:paraId="77F85730" w14:textId="77777777" w:rsidR="0061467D" w:rsidRPr="00A22DB5" w:rsidRDefault="0061467D" w:rsidP="00CA4BC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Mid</w:t>
            </w:r>
          </w:p>
          <w:p w14:paraId="0D35B3FE" w14:textId="77777777" w:rsidR="0061467D" w:rsidRPr="00A22DB5" w:rsidRDefault="0061467D" w:rsidP="00CA4BC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High</w:t>
            </w:r>
          </w:p>
        </w:tc>
        <w:tc>
          <w:tcPr>
            <w:tcW w:w="8080" w:type="dxa"/>
          </w:tcPr>
          <w:p w14:paraId="6046CBF2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0AF75B" w14:textId="77777777" w:rsidR="0061467D" w:rsidRPr="00A22DB5" w:rsidRDefault="0061467D" w:rsidP="00CA4B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ss than one dose per week</w:t>
            </w:r>
          </w:p>
          <w:p w14:paraId="1AC01BE1" w14:textId="77777777" w:rsidR="0061467D" w:rsidRPr="00A22DB5" w:rsidRDefault="0061467D" w:rsidP="00CA4B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-2 per week</w:t>
            </w:r>
          </w:p>
          <w:p w14:paraId="56FA3498" w14:textId="77777777" w:rsidR="0061467D" w:rsidRPr="00A22DB5" w:rsidRDefault="0061467D" w:rsidP="00CA4BC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–4 times per week</w:t>
            </w:r>
          </w:p>
          <w:p w14:paraId="57C08B5A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aily or almost daily</w:t>
            </w:r>
          </w:p>
        </w:tc>
        <w:tc>
          <w:tcPr>
            <w:tcW w:w="2517" w:type="dxa"/>
          </w:tcPr>
          <w:p w14:paraId="10AED743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UK Biobank Touchscreen questionnaire at baseline</w:t>
            </w:r>
          </w:p>
        </w:tc>
      </w:tr>
      <w:tr w:rsidR="0061467D" w14:paraId="6903573B" w14:textId="77777777" w:rsidTr="00CA4BC5">
        <w:tc>
          <w:tcPr>
            <w:tcW w:w="1584" w:type="dxa"/>
            <w:vMerge/>
            <w:vAlign w:val="center"/>
          </w:tcPr>
          <w:p w14:paraId="694ADDEC" w14:textId="77777777" w:rsidR="0061467D" w:rsidRPr="00A22DB5" w:rsidRDefault="0061467D" w:rsidP="00CA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3" w:type="dxa"/>
          </w:tcPr>
          <w:p w14:paraId="7830A3F0" w14:textId="77777777" w:rsidR="0061467D" w:rsidRPr="00A22DB5" w:rsidRDefault="0061467D" w:rsidP="00CA4B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</w:rPr>
              <w:t>Body Mass Index</w:t>
            </w:r>
          </w:p>
          <w:p w14:paraId="7D0E1C07" w14:textId="77777777" w:rsidR="0061467D" w:rsidRPr="00A22DB5" w:rsidRDefault="0061467D" w:rsidP="00CA4BC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</w:p>
        </w:tc>
        <w:tc>
          <w:tcPr>
            <w:tcW w:w="8080" w:type="dxa"/>
          </w:tcPr>
          <w:p w14:paraId="215643D6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7535FF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&gt;30 kg/m</w:t>
            </w:r>
            <w:r w:rsidRPr="00A22DB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 xml:space="preserve"> calculated from measured weight and height</w:t>
            </w:r>
          </w:p>
        </w:tc>
        <w:tc>
          <w:tcPr>
            <w:tcW w:w="2517" w:type="dxa"/>
          </w:tcPr>
          <w:p w14:paraId="7CA53586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UK Biobank Touchscreen questionnaire at baseline</w:t>
            </w:r>
          </w:p>
        </w:tc>
      </w:tr>
      <w:tr w:rsidR="0061467D" w14:paraId="0B652437" w14:textId="77777777" w:rsidTr="00CA4BC5">
        <w:tc>
          <w:tcPr>
            <w:tcW w:w="1584" w:type="dxa"/>
            <w:vMerge/>
            <w:vAlign w:val="center"/>
          </w:tcPr>
          <w:p w14:paraId="40364E85" w14:textId="77777777" w:rsidR="0061467D" w:rsidRPr="00A22DB5" w:rsidRDefault="0061467D" w:rsidP="00CA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3" w:type="dxa"/>
          </w:tcPr>
          <w:p w14:paraId="7E6F2738" w14:textId="77777777" w:rsidR="0061467D" w:rsidRPr="00A22DB5" w:rsidRDefault="0061467D" w:rsidP="00CA4B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</w:rPr>
              <w:t>Tobacco</w:t>
            </w:r>
          </w:p>
          <w:p w14:paraId="0940868F" w14:textId="77777777" w:rsidR="0061467D" w:rsidRPr="00A22DB5" w:rsidRDefault="0061467D" w:rsidP="00CA4BC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</w:p>
          <w:p w14:paraId="0B76CF21" w14:textId="77777777" w:rsidR="0061467D" w:rsidRPr="00A22DB5" w:rsidRDefault="0061467D" w:rsidP="00CA4BC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Previous</w:t>
            </w:r>
          </w:p>
          <w:p w14:paraId="67F4DAC9" w14:textId="77777777" w:rsidR="0061467D" w:rsidRPr="00A22DB5" w:rsidRDefault="0061467D" w:rsidP="00CA4BC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Current</w:t>
            </w:r>
          </w:p>
        </w:tc>
        <w:tc>
          <w:tcPr>
            <w:tcW w:w="8080" w:type="dxa"/>
          </w:tcPr>
          <w:p w14:paraId="377A3AE5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17" w:type="dxa"/>
          </w:tcPr>
          <w:p w14:paraId="67322FEA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UK Biobank Touchscreen questionnaire at baseline</w:t>
            </w:r>
          </w:p>
        </w:tc>
      </w:tr>
      <w:tr w:rsidR="0061467D" w14:paraId="4E305164" w14:textId="77777777" w:rsidTr="00CA4BC5">
        <w:tc>
          <w:tcPr>
            <w:tcW w:w="1584" w:type="dxa"/>
            <w:vMerge/>
            <w:vAlign w:val="center"/>
          </w:tcPr>
          <w:p w14:paraId="422AFD4A" w14:textId="77777777" w:rsidR="0061467D" w:rsidRPr="00A22DB5" w:rsidRDefault="0061467D" w:rsidP="00CA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3" w:type="dxa"/>
          </w:tcPr>
          <w:p w14:paraId="0643D947" w14:textId="77777777" w:rsidR="0061467D" w:rsidRPr="00A22DB5" w:rsidRDefault="0061467D" w:rsidP="00CA4B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</w:rPr>
              <w:t>Physical inactivity</w:t>
            </w:r>
          </w:p>
          <w:p w14:paraId="73F320A7" w14:textId="77777777" w:rsidR="0061467D" w:rsidRPr="00A22DB5" w:rsidRDefault="0061467D" w:rsidP="00CA4BC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80" w:type="dxa"/>
          </w:tcPr>
          <w:p w14:paraId="513898C8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Participants in the low IPAQ (International Physical Activity Questionnaire) group</w:t>
            </w:r>
          </w:p>
        </w:tc>
        <w:tc>
          <w:tcPr>
            <w:tcW w:w="2517" w:type="dxa"/>
          </w:tcPr>
          <w:p w14:paraId="034A2313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UK Biobank Touchscreen questionnaire at baseline</w:t>
            </w:r>
          </w:p>
        </w:tc>
      </w:tr>
      <w:tr w:rsidR="0061467D" w14:paraId="2DB80FE3" w14:textId="77777777" w:rsidTr="00CA4BC5">
        <w:tc>
          <w:tcPr>
            <w:tcW w:w="1584" w:type="dxa"/>
            <w:vMerge/>
            <w:vAlign w:val="center"/>
          </w:tcPr>
          <w:p w14:paraId="2EAF39BB" w14:textId="77777777" w:rsidR="0061467D" w:rsidRPr="00A22DB5" w:rsidRDefault="0061467D" w:rsidP="00CA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3" w:type="dxa"/>
          </w:tcPr>
          <w:p w14:paraId="13468198" w14:textId="77777777" w:rsidR="0061467D" w:rsidRPr="00A22DB5" w:rsidRDefault="0061467D" w:rsidP="00CA4B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</w:rPr>
              <w:t>Social isolation</w:t>
            </w:r>
          </w:p>
          <w:p w14:paraId="12E662B6" w14:textId="77777777" w:rsidR="0061467D" w:rsidRPr="00A22DB5" w:rsidRDefault="0061467D" w:rsidP="00CA4BC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80" w:type="dxa"/>
          </w:tcPr>
          <w:p w14:paraId="2B65A654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Answer to the question “Which of the following do you attend once a week or more often?” was none (no group activity).</w:t>
            </w:r>
          </w:p>
        </w:tc>
        <w:tc>
          <w:tcPr>
            <w:tcW w:w="2517" w:type="dxa"/>
          </w:tcPr>
          <w:p w14:paraId="75AA9F8E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UK Biobank Touchscreen questionnaire at baseline</w:t>
            </w:r>
          </w:p>
        </w:tc>
      </w:tr>
      <w:tr w:rsidR="0061467D" w14:paraId="386B8375" w14:textId="77777777" w:rsidTr="00CA4BC5">
        <w:tc>
          <w:tcPr>
            <w:tcW w:w="1584" w:type="dxa"/>
            <w:vMerge w:val="restart"/>
            <w:vAlign w:val="center"/>
          </w:tcPr>
          <w:p w14:paraId="09463057" w14:textId="77777777" w:rsidR="0061467D" w:rsidRPr="00A22DB5" w:rsidRDefault="0061467D" w:rsidP="00CA4BC5">
            <w:pPr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morbidities</w:t>
            </w:r>
          </w:p>
        </w:tc>
        <w:tc>
          <w:tcPr>
            <w:tcW w:w="1813" w:type="dxa"/>
          </w:tcPr>
          <w:p w14:paraId="64B927E9" w14:textId="77777777" w:rsidR="0061467D" w:rsidRPr="00A22DB5" w:rsidRDefault="0061467D" w:rsidP="00CA4B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</w:rPr>
              <w:t>Hearing loss</w:t>
            </w:r>
          </w:p>
          <w:p w14:paraId="2E3CF93A" w14:textId="77777777" w:rsidR="0061467D" w:rsidRPr="00A22DB5" w:rsidRDefault="0061467D" w:rsidP="00CA4BC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80" w:type="dxa"/>
          </w:tcPr>
          <w:p w14:paraId="7431E8E7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Answer to the question “Do you have any difficulty with your hearing?” is yes or completely deaf</w:t>
            </w:r>
          </w:p>
        </w:tc>
        <w:tc>
          <w:tcPr>
            <w:tcW w:w="2517" w:type="dxa"/>
          </w:tcPr>
          <w:p w14:paraId="39C0E705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UK Biobank Touchscreen questionnaire at baseline</w:t>
            </w:r>
          </w:p>
        </w:tc>
      </w:tr>
      <w:tr w:rsidR="0061467D" w14:paraId="241A5A0E" w14:textId="77777777" w:rsidTr="00CA4BC5">
        <w:tc>
          <w:tcPr>
            <w:tcW w:w="1584" w:type="dxa"/>
            <w:vMerge/>
            <w:vAlign w:val="center"/>
          </w:tcPr>
          <w:p w14:paraId="0F9EF4C7" w14:textId="77777777" w:rsidR="0061467D" w:rsidRPr="00A22DB5" w:rsidRDefault="0061467D" w:rsidP="00CA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3" w:type="dxa"/>
          </w:tcPr>
          <w:p w14:paraId="60211E87" w14:textId="77777777" w:rsidR="0061467D" w:rsidRPr="00A22DB5" w:rsidRDefault="0061467D" w:rsidP="00CA4BC5">
            <w:pP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A22D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revalent head injury</w:t>
            </w:r>
          </w:p>
          <w:p w14:paraId="719D0FA2" w14:textId="77777777" w:rsidR="0061467D" w:rsidRPr="00A22DB5" w:rsidRDefault="0061467D" w:rsidP="00CA4BC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080" w:type="dxa"/>
          </w:tcPr>
          <w:p w14:paraId="316DBDF4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Participants that ever had neurological / intracranial injury or trauma and fracture of skull or head before the first assessment: self-reported neurological injury, trauma, fracture of skull or head, codes S00-S09 in ICD-10, and codes 800-804 or 850-854 in ICD-9.</w:t>
            </w:r>
          </w:p>
        </w:tc>
        <w:tc>
          <w:tcPr>
            <w:tcW w:w="2517" w:type="dxa"/>
          </w:tcPr>
          <w:p w14:paraId="5A1CF61B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UK Biobank Touchscreen questionnaire at baseline</w:t>
            </w:r>
          </w:p>
        </w:tc>
      </w:tr>
      <w:tr w:rsidR="0061467D" w14:paraId="37DAB162" w14:textId="77777777" w:rsidTr="00CA4BC5">
        <w:tc>
          <w:tcPr>
            <w:tcW w:w="1584" w:type="dxa"/>
            <w:vMerge/>
            <w:vAlign w:val="center"/>
          </w:tcPr>
          <w:p w14:paraId="21FD824F" w14:textId="77777777" w:rsidR="0061467D" w:rsidRPr="00A22DB5" w:rsidRDefault="0061467D" w:rsidP="00CA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3" w:type="dxa"/>
          </w:tcPr>
          <w:p w14:paraId="157CE585" w14:textId="77777777" w:rsidR="0061467D" w:rsidRPr="00A22DB5" w:rsidRDefault="0061467D" w:rsidP="00CA4BC5">
            <w:pPr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</w:pPr>
            <w:r w:rsidRPr="00A22DB5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revalent hypertension</w:t>
            </w:r>
          </w:p>
          <w:p w14:paraId="737DEA77" w14:textId="77777777" w:rsidR="0061467D" w:rsidRPr="00A22DB5" w:rsidRDefault="0061467D" w:rsidP="00CA4BC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080" w:type="dxa"/>
          </w:tcPr>
          <w:p w14:paraId="4098DE8D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Blood pressure medication taken from the touchscreen question “Do you regularly take any of the following medications?”, and/or the mean of twice automated reading measured blood pressure: systolic blood pressure not less than 140 mmHg, or diastolic blood pressure not less than 90 mmHg.</w:t>
            </w:r>
          </w:p>
        </w:tc>
        <w:tc>
          <w:tcPr>
            <w:tcW w:w="2517" w:type="dxa"/>
          </w:tcPr>
          <w:p w14:paraId="439EA2DC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UK Biobank Touchscreen questionnaire at baseline</w:t>
            </w:r>
          </w:p>
        </w:tc>
      </w:tr>
      <w:tr w:rsidR="0061467D" w14:paraId="7B25499C" w14:textId="77777777" w:rsidTr="00CA4BC5">
        <w:tc>
          <w:tcPr>
            <w:tcW w:w="1584" w:type="dxa"/>
            <w:vMerge/>
            <w:vAlign w:val="center"/>
          </w:tcPr>
          <w:p w14:paraId="5BD3BFD0" w14:textId="77777777" w:rsidR="0061467D" w:rsidRPr="00A22DB5" w:rsidRDefault="0061467D" w:rsidP="00CA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3" w:type="dxa"/>
          </w:tcPr>
          <w:p w14:paraId="657265C7" w14:textId="77777777" w:rsidR="0061467D" w:rsidRPr="00A22DB5" w:rsidRDefault="0061467D" w:rsidP="00CA4B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</w:rPr>
              <w:t>Major Depression</w:t>
            </w:r>
          </w:p>
          <w:p w14:paraId="70B76D9D" w14:textId="77777777" w:rsidR="0061467D" w:rsidRPr="00A22DB5" w:rsidRDefault="0061467D" w:rsidP="00CA4BC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80" w:type="dxa"/>
          </w:tcPr>
          <w:p w14:paraId="47F51692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Participant that had self-reported single episode, recurrent moderate, recurrent severe, or with codes F32 (single episode) and/or F33 (recurrent) in ICD-10 by the first assessment.</w:t>
            </w:r>
          </w:p>
        </w:tc>
        <w:tc>
          <w:tcPr>
            <w:tcW w:w="2517" w:type="dxa"/>
          </w:tcPr>
          <w:p w14:paraId="206FC6AB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UK Biobank Touchscreen questionnaire at baseline</w:t>
            </w:r>
          </w:p>
        </w:tc>
      </w:tr>
      <w:tr w:rsidR="0061467D" w14:paraId="708FC7F3" w14:textId="77777777" w:rsidTr="00CA4BC5">
        <w:tc>
          <w:tcPr>
            <w:tcW w:w="1584" w:type="dxa"/>
            <w:vMerge/>
            <w:vAlign w:val="center"/>
          </w:tcPr>
          <w:p w14:paraId="6085EE6A" w14:textId="77777777" w:rsidR="0061467D" w:rsidRPr="00A22DB5" w:rsidRDefault="0061467D" w:rsidP="00CA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3" w:type="dxa"/>
          </w:tcPr>
          <w:p w14:paraId="0D184562" w14:textId="77777777" w:rsidR="0061467D" w:rsidRPr="00A22DB5" w:rsidRDefault="0061467D" w:rsidP="00CA4B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</w:rPr>
              <w:t>Prevalent diabetes</w:t>
            </w:r>
          </w:p>
          <w:p w14:paraId="772A7127" w14:textId="77777777" w:rsidR="0061467D" w:rsidRPr="00A22DB5" w:rsidRDefault="0061467D" w:rsidP="00CA4BC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80" w:type="dxa"/>
          </w:tcPr>
          <w:p w14:paraId="3243D9FB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1) Answer to the question “Has a doctor ever told you that you have diabetes?” as yes; 2) self-reported diabetes, type 1 diabetes, type 2 diabetes, gestational diabetes 3) codes E10-E14 (diabetes mellitus) or O24 (diabetes mellitus in pregnancy) in ICD-10, and codes 250 (diabetes mellitus) or 2535 (diabetes insipidus) in ICD-9; 4) HbA1c ≥ 6.5% (48 mmol/mol)</w:t>
            </w:r>
          </w:p>
        </w:tc>
        <w:tc>
          <w:tcPr>
            <w:tcW w:w="2517" w:type="dxa"/>
          </w:tcPr>
          <w:p w14:paraId="700E52EA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UK Biobank Touchscreen questionnaire at baseline</w:t>
            </w:r>
          </w:p>
        </w:tc>
      </w:tr>
      <w:tr w:rsidR="0061467D" w14:paraId="7EA1C600" w14:textId="77777777" w:rsidTr="00CA4BC5">
        <w:tc>
          <w:tcPr>
            <w:tcW w:w="1584" w:type="dxa"/>
            <w:vMerge/>
            <w:vAlign w:val="center"/>
          </w:tcPr>
          <w:p w14:paraId="56F6B9AD" w14:textId="77777777" w:rsidR="0061467D" w:rsidRPr="00A22DB5" w:rsidRDefault="0061467D" w:rsidP="00CA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3" w:type="dxa"/>
          </w:tcPr>
          <w:p w14:paraId="523DFA30" w14:textId="77777777" w:rsidR="0061467D" w:rsidRPr="00A22DB5" w:rsidRDefault="0061467D" w:rsidP="00CA4B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</w:rPr>
              <w:t>Prevalent cardiovascular disease</w:t>
            </w:r>
          </w:p>
          <w:p w14:paraId="2EB3E332" w14:textId="77777777" w:rsidR="0061467D" w:rsidRPr="00A22DB5" w:rsidRDefault="0061467D" w:rsidP="00CA4BC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80" w:type="dxa"/>
          </w:tcPr>
          <w:p w14:paraId="461FD43F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Based on diseases of the circulatory system from self-reported illness, codes I00-I99 in ICD-10, or codes 390-459 in ICD-9</w:t>
            </w:r>
          </w:p>
        </w:tc>
        <w:tc>
          <w:tcPr>
            <w:tcW w:w="2517" w:type="dxa"/>
          </w:tcPr>
          <w:p w14:paraId="4E1E61FB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UK Biobank Touchscreen questionnaire at baseline</w:t>
            </w:r>
          </w:p>
        </w:tc>
      </w:tr>
      <w:tr w:rsidR="0061467D" w14:paraId="0843246D" w14:textId="77777777" w:rsidTr="00CA4BC5">
        <w:tc>
          <w:tcPr>
            <w:tcW w:w="1584" w:type="dxa"/>
            <w:vMerge/>
            <w:vAlign w:val="center"/>
          </w:tcPr>
          <w:p w14:paraId="1F35FCD1" w14:textId="77777777" w:rsidR="0061467D" w:rsidRPr="00A22DB5" w:rsidRDefault="0061467D" w:rsidP="00CA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3" w:type="dxa"/>
          </w:tcPr>
          <w:p w14:paraId="7530997E" w14:textId="77777777" w:rsidR="0061467D" w:rsidRPr="00A22DB5" w:rsidRDefault="0061467D" w:rsidP="00CA4B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</w:rPr>
              <w:t>Prevalent stroke</w:t>
            </w:r>
          </w:p>
          <w:p w14:paraId="647D601F" w14:textId="77777777" w:rsidR="0061467D" w:rsidRPr="00A22DB5" w:rsidRDefault="0061467D" w:rsidP="00CA4BC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80" w:type="dxa"/>
          </w:tcPr>
          <w:p w14:paraId="38DD6E16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Based on the previous outcome adjudication guidelines in UK Biobank: from self-reported illness and/or ICD codes (I60, I61, I63, I64.X)</w:t>
            </w:r>
          </w:p>
        </w:tc>
        <w:tc>
          <w:tcPr>
            <w:tcW w:w="2517" w:type="dxa"/>
          </w:tcPr>
          <w:p w14:paraId="21D52041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UK Biobank Touchscreen questionnaire at baseline</w:t>
            </w:r>
          </w:p>
        </w:tc>
      </w:tr>
      <w:tr w:rsidR="0061467D" w14:paraId="381F0B58" w14:textId="77777777" w:rsidTr="00CA4BC5">
        <w:tc>
          <w:tcPr>
            <w:tcW w:w="1584" w:type="dxa"/>
            <w:vMerge/>
            <w:vAlign w:val="center"/>
          </w:tcPr>
          <w:p w14:paraId="12D90FAA" w14:textId="77777777" w:rsidR="0061467D" w:rsidRPr="00A22DB5" w:rsidRDefault="0061467D" w:rsidP="00CA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3" w:type="dxa"/>
          </w:tcPr>
          <w:p w14:paraId="2C3AAABA" w14:textId="77777777" w:rsidR="0061467D" w:rsidRPr="00A22DB5" w:rsidRDefault="0061467D" w:rsidP="00CA4B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</w:rPr>
              <w:t>Prevalent dementia</w:t>
            </w:r>
          </w:p>
          <w:p w14:paraId="61B45D5D" w14:textId="77777777" w:rsidR="0061467D" w:rsidRPr="00A22DB5" w:rsidRDefault="0061467D" w:rsidP="00CA4B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80" w:type="dxa"/>
          </w:tcPr>
          <w:p w14:paraId="5F6E90AD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Based on the previous outcome adjudication guidelines in UK Biobank: from self-reported illness and/or ICD codes (F00, F01, F02)</w:t>
            </w:r>
          </w:p>
        </w:tc>
        <w:tc>
          <w:tcPr>
            <w:tcW w:w="2517" w:type="dxa"/>
          </w:tcPr>
          <w:p w14:paraId="2FB11929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UK Biobank Touchscreen questionnaire at baseline</w:t>
            </w:r>
          </w:p>
        </w:tc>
      </w:tr>
      <w:tr w:rsidR="0061467D" w14:paraId="1E7CA44F" w14:textId="77777777" w:rsidTr="00CA4BC5">
        <w:tc>
          <w:tcPr>
            <w:tcW w:w="1584" w:type="dxa"/>
            <w:vMerge/>
            <w:vAlign w:val="center"/>
          </w:tcPr>
          <w:p w14:paraId="1A02F375" w14:textId="77777777" w:rsidR="0061467D" w:rsidRPr="00A22DB5" w:rsidRDefault="0061467D" w:rsidP="00CA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3" w:type="dxa"/>
          </w:tcPr>
          <w:p w14:paraId="7E4283BA" w14:textId="77777777" w:rsidR="0061467D" w:rsidRPr="00A22DB5" w:rsidRDefault="0061467D" w:rsidP="00CA4B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evalent </w:t>
            </w:r>
            <w:proofErr w:type="spellStart"/>
            <w:r w:rsidRPr="00A22DB5">
              <w:rPr>
                <w:rFonts w:ascii="Times New Roman" w:hAnsi="Times New Roman" w:cs="Times New Roman"/>
                <w:b/>
                <w:sz w:val="16"/>
                <w:szCs w:val="16"/>
              </w:rPr>
              <w:t>dyslipidemia</w:t>
            </w:r>
            <w:proofErr w:type="spellEnd"/>
          </w:p>
          <w:p w14:paraId="58C46790" w14:textId="77777777" w:rsidR="0061467D" w:rsidRPr="00A22DB5" w:rsidRDefault="0061467D" w:rsidP="00CA4BC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80" w:type="dxa"/>
          </w:tcPr>
          <w:p w14:paraId="01C5D5DC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Based on the cholesterol lowering medication taken from the question “Do you regularly take any of the following medications?”, and/or the National Cholesterol Education Program-Adult Treatment Panel III as either total cholesterol ≥ 240mg/dl, LDL-cholesterol ≥ 160 mg/dl, HDL-cholesterol &lt; 40 mg/dl, or triglyceride</w:t>
            </w: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426"/>
                <w:id w:val="-1149831149"/>
              </w:sdtPr>
              <w:sdtEndPr/>
              <w:sdtContent>
                <w:r w:rsidRPr="00A22DB5">
                  <w:rPr>
                    <w:rFonts w:ascii="Times New Roman" w:hAnsi="Times New Roman" w:cs="Times New Roman"/>
                    <w:sz w:val="16"/>
                    <w:szCs w:val="16"/>
                  </w:rPr>
                  <w:t>s</w:t>
                </w:r>
              </w:sdtContent>
            </w:sdt>
            <w:r w:rsidRPr="00A22DB5">
              <w:rPr>
                <w:rFonts w:ascii="Times New Roman" w:hAnsi="Times New Roman" w:cs="Times New Roman"/>
                <w:sz w:val="16"/>
                <w:szCs w:val="16"/>
              </w:rPr>
              <w:t xml:space="preserve"> ≥ 200 mg/dl</w:t>
            </w:r>
          </w:p>
        </w:tc>
        <w:tc>
          <w:tcPr>
            <w:tcW w:w="2517" w:type="dxa"/>
          </w:tcPr>
          <w:p w14:paraId="1DAA0488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UK Biobank Touchscreen questionnaire at baseline</w:t>
            </w:r>
          </w:p>
        </w:tc>
      </w:tr>
      <w:tr w:rsidR="0061467D" w14:paraId="43316504" w14:textId="77777777" w:rsidTr="00CA4BC5">
        <w:tc>
          <w:tcPr>
            <w:tcW w:w="1584" w:type="dxa"/>
            <w:vMerge/>
            <w:vAlign w:val="center"/>
          </w:tcPr>
          <w:p w14:paraId="2EB83F72" w14:textId="77777777" w:rsidR="0061467D" w:rsidRPr="00A22DB5" w:rsidRDefault="0061467D" w:rsidP="00CA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3" w:type="dxa"/>
          </w:tcPr>
          <w:p w14:paraId="6D66BC99" w14:textId="77777777" w:rsidR="0061467D" w:rsidRPr="00A22DB5" w:rsidRDefault="0061467D" w:rsidP="00CA4B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</w:rPr>
              <w:t>Family history of dementia</w:t>
            </w:r>
          </w:p>
          <w:p w14:paraId="195E1EAA" w14:textId="77777777" w:rsidR="0061467D" w:rsidRPr="00A22DB5" w:rsidRDefault="0061467D" w:rsidP="00CA4BC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080" w:type="dxa"/>
          </w:tcPr>
          <w:p w14:paraId="4ACB1495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 xml:space="preserve">Based on the questionnaires if the participants had a biological father, mother and siblings </w:t>
            </w: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427"/>
                <w:id w:val="656967261"/>
              </w:sdtPr>
              <w:sdtEndPr/>
              <w:sdtContent>
                <w:r w:rsidRPr="00A22DB5">
                  <w:rPr>
                    <w:rFonts w:ascii="Times New Roman" w:hAnsi="Times New Roman" w:cs="Times New Roman"/>
                    <w:sz w:val="16"/>
                    <w:szCs w:val="16"/>
                  </w:rPr>
                  <w:t xml:space="preserve">who was diagnosed </w:t>
                </w:r>
                <w:proofErr w:type="spellStart"/>
                <w:r w:rsidRPr="00A22DB5">
                  <w:rPr>
                    <w:rFonts w:ascii="Times New Roman" w:hAnsi="Times New Roman" w:cs="Times New Roman"/>
                    <w:sz w:val="16"/>
                    <w:szCs w:val="16"/>
                  </w:rPr>
                  <w:t>with</w:t>
                </w:r>
              </w:sdtContent>
            </w:sdt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AD</w:t>
            </w:r>
            <w:proofErr w:type="spellEnd"/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/dementia</w:t>
            </w:r>
          </w:p>
        </w:tc>
        <w:tc>
          <w:tcPr>
            <w:tcW w:w="2517" w:type="dxa"/>
          </w:tcPr>
          <w:p w14:paraId="6BE17423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UK Biobank Touchscreen questionnaire at baseline</w:t>
            </w:r>
          </w:p>
        </w:tc>
      </w:tr>
      <w:tr w:rsidR="0061467D" w14:paraId="463960DF" w14:textId="77777777" w:rsidTr="00CA4BC5">
        <w:tc>
          <w:tcPr>
            <w:tcW w:w="1584" w:type="dxa"/>
            <w:vMerge/>
            <w:vAlign w:val="center"/>
          </w:tcPr>
          <w:p w14:paraId="58FD1F7F" w14:textId="77777777" w:rsidR="0061467D" w:rsidRPr="00A22DB5" w:rsidRDefault="0061467D" w:rsidP="00CA4BC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3" w:type="dxa"/>
          </w:tcPr>
          <w:p w14:paraId="01AE2B33" w14:textId="77777777" w:rsidR="0061467D" w:rsidRPr="00A22DB5" w:rsidRDefault="0061467D" w:rsidP="00CA4BC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</w:rPr>
              <w:t>Prevalent atrial fibrillation</w:t>
            </w:r>
          </w:p>
          <w:p w14:paraId="11BBF1C3" w14:textId="77777777" w:rsidR="0061467D" w:rsidRPr="00A22DB5" w:rsidRDefault="0061467D" w:rsidP="00CA4BC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</w:rPr>
              <w:t>Yes</w:t>
            </w:r>
          </w:p>
        </w:tc>
        <w:tc>
          <w:tcPr>
            <w:tcW w:w="8080" w:type="dxa"/>
          </w:tcPr>
          <w:p w14:paraId="72367C16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Based on the previous outcome adjudication guidelines in UK Biobank: from self-reported illness and/or ICD codes.</w:t>
            </w:r>
          </w:p>
        </w:tc>
        <w:tc>
          <w:tcPr>
            <w:tcW w:w="2517" w:type="dxa"/>
          </w:tcPr>
          <w:p w14:paraId="2F435C51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UK Biobank Touchscreen questionnaire at baseline</w:t>
            </w:r>
          </w:p>
        </w:tc>
      </w:tr>
      <w:tr w:rsidR="0061467D" w14:paraId="1F042A0B" w14:textId="77777777" w:rsidTr="00CA4BC5">
        <w:tc>
          <w:tcPr>
            <w:tcW w:w="3397" w:type="dxa"/>
            <w:gridSpan w:val="2"/>
          </w:tcPr>
          <w:p w14:paraId="224635DD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Ethnicity</w:t>
            </w:r>
          </w:p>
          <w:p w14:paraId="7A8D1382" w14:textId="77777777" w:rsidR="0061467D" w:rsidRPr="00A22DB5" w:rsidRDefault="0061467D" w:rsidP="00CA4BC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White</w:t>
            </w:r>
          </w:p>
          <w:p w14:paraId="11325339" w14:textId="77777777" w:rsidR="0061467D" w:rsidRPr="00A22DB5" w:rsidRDefault="0061467D" w:rsidP="00CA4BC5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Asian</w:t>
            </w:r>
          </w:p>
          <w:p w14:paraId="52AF61E3" w14:textId="77777777" w:rsidR="0061467D" w:rsidRPr="00A22DB5" w:rsidRDefault="0061467D" w:rsidP="00CA4BC5">
            <w:pPr>
              <w:jc w:val="righ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African</w:t>
            </w:r>
          </w:p>
        </w:tc>
        <w:tc>
          <w:tcPr>
            <w:tcW w:w="8080" w:type="dxa"/>
          </w:tcPr>
          <w:p w14:paraId="2D4B1370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357E97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White British, Irish, or any other white ethnic background</w:t>
            </w:r>
          </w:p>
          <w:p w14:paraId="0346249A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Indian, Pakistani, Bangladeshi</w:t>
            </w:r>
          </w:p>
          <w:p w14:paraId="34F6CED6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Caribbean, African, or any other black ethnic background</w:t>
            </w:r>
          </w:p>
        </w:tc>
        <w:tc>
          <w:tcPr>
            <w:tcW w:w="2517" w:type="dxa"/>
          </w:tcPr>
          <w:p w14:paraId="7B69A5A2" w14:textId="77777777" w:rsidR="0061467D" w:rsidRPr="00A22DB5" w:rsidRDefault="0061467D" w:rsidP="00CA4BC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</w:rPr>
              <w:t>UK Biobank Touchscreen questionnaire at baseline</w:t>
            </w:r>
          </w:p>
        </w:tc>
      </w:tr>
    </w:tbl>
    <w:p w14:paraId="7DCDBAF0" w14:textId="77777777" w:rsidR="0061467D" w:rsidRDefault="0061467D" w:rsidP="0061467D"/>
    <w:p w14:paraId="58898C50" w14:textId="77777777" w:rsidR="0061467D" w:rsidRDefault="0061467D" w:rsidP="0061467D">
      <w:r>
        <w:br w:type="page"/>
      </w:r>
    </w:p>
    <w:p w14:paraId="2FD8AE1C" w14:textId="77777777" w:rsidR="0061467D" w:rsidRPr="00A22DB5" w:rsidRDefault="0061467D" w:rsidP="0061467D">
      <w:pPr>
        <w:rPr>
          <w:rFonts w:ascii="Times New Roman" w:hAnsi="Times New Roman" w:cs="Times New Roman"/>
          <w:b/>
          <w:sz w:val="20"/>
        </w:rPr>
      </w:pPr>
      <w:r w:rsidRPr="00A22DB5">
        <w:rPr>
          <w:rFonts w:ascii="Times New Roman" w:hAnsi="Times New Roman" w:cs="Times New Roman"/>
          <w:b/>
          <w:sz w:val="20"/>
        </w:rPr>
        <w:lastRenderedPageBreak/>
        <w:t>Supplementary Table 2: SNPs included in the dementia genetic risk score (including APOE)</w:t>
      </w:r>
    </w:p>
    <w:tbl>
      <w:tblPr>
        <w:tblW w:w="1398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8"/>
        <w:gridCol w:w="2977"/>
        <w:gridCol w:w="992"/>
        <w:gridCol w:w="690"/>
        <w:gridCol w:w="1295"/>
        <w:gridCol w:w="1134"/>
        <w:gridCol w:w="1548"/>
        <w:gridCol w:w="820"/>
        <w:gridCol w:w="892"/>
        <w:gridCol w:w="1134"/>
        <w:gridCol w:w="1238"/>
      </w:tblGrid>
      <w:tr w:rsidR="0061467D" w:rsidRPr="004732AE" w14:paraId="184F6E59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9C21DE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NP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C163E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A22DB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otate</w:t>
            </w:r>
            <w:proofErr w:type="spellEnd"/>
            <w:r w:rsidRPr="00A22DB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A22DB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NPid.gene</w:t>
            </w:r>
            <w:proofErr w:type="spellEnd"/>
            <w:r w:rsidRPr="00A22DB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or nearest </w:t>
            </w:r>
            <w:proofErr w:type="spellStart"/>
            <w:proofErr w:type="gramStart"/>
            <w:r w:rsidRPr="00A22DB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nes.risk</w:t>
            </w:r>
            <w:proofErr w:type="spellEnd"/>
            <w:proofErr w:type="gramEnd"/>
            <w:r w:rsidRPr="00A22DB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allele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7E2523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irst resource (Author)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376AC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hromosome (</w:t>
            </w:r>
            <w:proofErr w:type="spellStart"/>
            <w:r w:rsidRPr="00A22DB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kunkle</w:t>
            </w:r>
            <w:proofErr w:type="spellEnd"/>
            <w:r w:rsidRPr="00A22DB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129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CC7ED8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osition (Kunkle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B26EC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ffect allele (Kunkle)</w:t>
            </w:r>
          </w:p>
        </w:tc>
        <w:tc>
          <w:tcPr>
            <w:tcW w:w="154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0E85A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gramStart"/>
            <w:r w:rsidRPr="00A22DB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on Effect</w:t>
            </w:r>
            <w:proofErr w:type="gramEnd"/>
            <w:r w:rsidRPr="00A22DB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allele (Kunkle)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5E9C82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Beta (Kunkle)</w:t>
            </w:r>
          </w:p>
        </w:tc>
        <w:tc>
          <w:tcPr>
            <w:tcW w:w="89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A722EE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 (Kunkle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40078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A22DB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value</w:t>
            </w:r>
            <w:proofErr w:type="spellEnd"/>
            <w:r w:rsidRPr="00A22DB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Kunkle)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C2C6B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Effect allele </w:t>
            </w:r>
            <w:proofErr w:type="spellStart"/>
            <w:r w:rsidRPr="00A22DB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req</w:t>
            </w:r>
            <w:proofErr w:type="spellEnd"/>
            <w:r w:rsidRPr="00A22DB5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(Kunkle)</w:t>
            </w:r>
          </w:p>
        </w:tc>
      </w:tr>
      <w:tr w:rsidR="0061467D" w:rsidRPr="004732AE" w14:paraId="19FFB641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490175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6656401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C9B707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6656401.CR1.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7F52F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bert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9FD71A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0BF1C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769204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488B96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FB6DC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B6E6B2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147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BD0D29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EB737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17E-15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759E0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188</w:t>
            </w:r>
          </w:p>
        </w:tc>
      </w:tr>
      <w:tr w:rsidR="0061467D" w:rsidRPr="004732AE" w14:paraId="3B7759DF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F8C52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6733839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B6DBD0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6733839.BIN1/NIFKP9.T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B92FB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bert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E27E8E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1DB91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89281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53A231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21A06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D4B6C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169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B32FA6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7BCBB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02E-28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05271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407</w:t>
            </w:r>
          </w:p>
        </w:tc>
      </w:tr>
      <w:tr w:rsidR="0061467D" w:rsidRPr="004732AE" w14:paraId="490519CB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F88EB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35349669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4861A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35349669.INPP5</w:t>
            </w:r>
            <w:proofErr w:type="gramStart"/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.T</w:t>
            </w:r>
            <w:proofErr w:type="gram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9481E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bert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09B57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B4166C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406847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D0175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BDB647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6944A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43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73B433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D4CFC8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90E-03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421E4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48</w:t>
            </w:r>
          </w:p>
        </w:tc>
      </w:tr>
      <w:tr w:rsidR="0061467D" w:rsidRPr="004732AE" w14:paraId="13A0B318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BB6539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6448807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272BCD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6448807.RP11_281P23.</w:t>
            </w:r>
            <w:proofErr w:type="gramStart"/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T</w:t>
            </w:r>
            <w:proofErr w:type="gram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C82720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itoelar</w:t>
            </w:r>
            <w:proofErr w:type="spellEnd"/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1AD53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3138E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67614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21697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2956D5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4D0CA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53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FAC40D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019D0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·40E-04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2B1A66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287</w:t>
            </w:r>
          </w:p>
        </w:tc>
      </w:tr>
      <w:tr w:rsidR="0061467D" w:rsidRPr="004732AE" w14:paraId="0CDEED7A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352B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9098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8A379C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90982.MEF2C_AS1.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44DC9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bert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90A70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022C2D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22342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658AC0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89767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253857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56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EF26FD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79965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81E-04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4773A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11</w:t>
            </w:r>
          </w:p>
        </w:tc>
      </w:tr>
      <w:tr w:rsidR="0061467D" w:rsidRPr="004732AE" w14:paraId="42316B7F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49091B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927119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F3BF6" w14:textId="77777777" w:rsidR="0061467D" w:rsidRPr="00D473C8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D473C8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rs9271192.HLA_DQA1/HLA_DRB1.C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BF61A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bert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7D23F3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D91FAE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57853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1408A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3597F2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2E006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·092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294077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9AD97E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·02E-08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967C74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3</w:t>
            </w:r>
          </w:p>
        </w:tc>
      </w:tr>
      <w:tr w:rsidR="0061467D" w:rsidRPr="004732AE" w14:paraId="5E45F450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F5BC8D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75932628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4F701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75932628.TREM</w:t>
            </w:r>
            <w:proofErr w:type="gramStart"/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T</w:t>
            </w:r>
            <w:proofErr w:type="gram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D3BB0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nkle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7B477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317C9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12925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848310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4DF32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347AB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99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16867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F05DE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95E-12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90F64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8</w:t>
            </w:r>
          </w:p>
        </w:tc>
      </w:tr>
      <w:tr w:rsidR="0061467D" w:rsidRPr="004732AE" w14:paraId="02207B87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A8312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0948363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3137E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0948363.CD2AP.G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4FAD53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bert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B94037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14983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48776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CDDDAA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BD89A3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562BF9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·083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1CFBE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B6F29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77E-07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144826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24</w:t>
            </w:r>
          </w:p>
        </w:tc>
      </w:tr>
      <w:tr w:rsidR="0061467D" w:rsidRPr="004732AE" w14:paraId="4C62AA93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F937B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2718058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9A5D1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2718058.GPR141/EPDR1.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9B2319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bert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9E41E8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535A98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84153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72FB0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D7529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4A5CC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54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595F58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ABA3C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19E-04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B82B51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31</w:t>
            </w:r>
          </w:p>
        </w:tc>
      </w:tr>
      <w:tr w:rsidR="0061467D" w:rsidRPr="004732AE" w14:paraId="5B28419C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6B5D4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476679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A331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476679.ZCWPW</w:t>
            </w:r>
            <w:proofErr w:type="gramStart"/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T</w:t>
            </w:r>
            <w:proofErr w:type="gram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B81371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bert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E9C7C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561100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00444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D6D935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7A68A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CBF44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65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628A51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12483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·94E-05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C27C52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12</w:t>
            </w:r>
          </w:p>
        </w:tc>
      </w:tr>
      <w:tr w:rsidR="0061467D" w:rsidRPr="004732AE" w14:paraId="4E293327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69E620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1771145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E150C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1771145.EPHA1_AS1.G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6A2268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bert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B6E0B3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D70299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11076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BA40A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20E229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10029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·07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FE063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10185A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82E-06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2D4C3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342</w:t>
            </w:r>
          </w:p>
        </w:tc>
      </w:tr>
      <w:tr w:rsidR="0061467D" w:rsidRPr="004732AE" w14:paraId="48D41DFF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C31D1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28834970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2FDFD1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28834970.PTK2B.C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A13F1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bert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CBD52C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DE3E7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19512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DD1CD7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A82AC4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7D5FB2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·092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CCF5E0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14D6C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58E-09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03E0CE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34</w:t>
            </w:r>
          </w:p>
        </w:tc>
      </w:tr>
      <w:tr w:rsidR="0061467D" w:rsidRPr="004732AE" w14:paraId="6D0031C1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8F8D7E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9331896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3C3AE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9331896.CLU.T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E6F128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bert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E6A9D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0CF621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46768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4B3BC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425CA7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E92E3D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127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9F9D26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5C7D1D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62E-16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8B838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13</w:t>
            </w:r>
          </w:p>
        </w:tc>
      </w:tr>
      <w:tr w:rsidR="0061467D" w:rsidRPr="004732AE" w14:paraId="32F8F629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81AB3B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7920721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92C27C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7920721.RP11_138I18.2/RP11_138I18.</w:t>
            </w:r>
            <w:proofErr w:type="gramStart"/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G</w:t>
            </w:r>
            <w:proofErr w:type="gram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3BF6E6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nkle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7BA61A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01766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72030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AE89BB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E6B782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1AB158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·078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262DE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7E00C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94E-07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0B20D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1</w:t>
            </w:r>
          </w:p>
        </w:tc>
      </w:tr>
      <w:tr w:rsidR="0061467D" w:rsidRPr="004732AE" w14:paraId="26410D2C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852F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0838725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64BAC9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0838725.CELF1.C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5E62B3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bert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FD30E9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4A4A37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55787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0DE538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F4286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47FCD2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·065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BB04F1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B966B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91E-05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A77505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68</w:t>
            </w:r>
          </w:p>
        </w:tc>
      </w:tr>
      <w:tr w:rsidR="0061467D" w:rsidRPr="004732AE" w14:paraId="589AE2B3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307FC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98339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760E77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983392.AP001257.1/MS4A2.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59C61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bert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D3B6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DF773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92350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8AE6B8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20911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E2C47D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115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8DE3B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249B5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·76E-15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22A182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94</w:t>
            </w:r>
          </w:p>
        </w:tc>
      </w:tr>
      <w:tr w:rsidR="0061467D" w:rsidRPr="004732AE" w14:paraId="372E17D7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7CB36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079283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3BBCD1" w14:textId="77777777" w:rsidR="0061467D" w:rsidRPr="00D473C8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nl-BE"/>
              </w:rPr>
            </w:pPr>
            <w:r w:rsidRPr="00D473C8">
              <w:rPr>
                <w:rFonts w:ascii="Times New Roman" w:hAnsi="Times New Roman" w:cs="Times New Roman"/>
                <w:sz w:val="16"/>
                <w:szCs w:val="16"/>
                <w:lang w:val="nl-BE"/>
              </w:rPr>
              <w:t>rs10792832.RNU6_560P/RP11_12D16.</w:t>
            </w:r>
            <w:proofErr w:type="gramStart"/>
            <w:r w:rsidRPr="00D473C8">
              <w:rPr>
                <w:rFonts w:ascii="Times New Roman" w:hAnsi="Times New Roman" w:cs="Times New Roman"/>
                <w:sz w:val="16"/>
                <w:szCs w:val="16"/>
                <w:lang w:val="nl-BE"/>
              </w:rPr>
              <w:t>2.G</w:t>
            </w:r>
            <w:proofErr w:type="gram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794D6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bert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A5B9B2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1C757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86787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9411A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A35CE2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2F2D28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·12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E43650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0492A6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·56E-16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7AC040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359</w:t>
            </w:r>
          </w:p>
        </w:tc>
      </w:tr>
      <w:tr w:rsidR="0061467D" w:rsidRPr="004732AE" w14:paraId="59B0A929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555C9B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1218343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CEADC8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1218343.SORL</w:t>
            </w:r>
            <w:proofErr w:type="gramStart"/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T</w:t>
            </w:r>
            <w:proofErr w:type="gram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D94B8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bert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F201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3037D4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143558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A8F70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BDAA36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378A05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205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6C8B1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3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3E1733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63E-08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0CE4C2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96</w:t>
            </w:r>
          </w:p>
        </w:tc>
      </w:tr>
      <w:tr w:rsidR="0061467D" w:rsidRPr="004732AE" w14:paraId="28CB2665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67D0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rs17125944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088942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7125944.FERMT2.C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867688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bert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DF2C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8B9E8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40062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60BBE4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50606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94F91C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·12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25745A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25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ED579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08E-06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727B5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909</w:t>
            </w:r>
          </w:p>
        </w:tc>
      </w:tr>
      <w:tr w:rsidR="0061467D" w:rsidRPr="004732AE" w14:paraId="65A00E06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8CA9CA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0498633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A6D97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0498633.SLC24A4.G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2B376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bert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FA87A5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32BB8E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92695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51FEAA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A3B5EB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86E35E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·085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CD75AC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28303C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27E-06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F453C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217</w:t>
            </w:r>
          </w:p>
        </w:tc>
      </w:tr>
      <w:tr w:rsidR="0061467D" w:rsidRPr="004732AE" w14:paraId="50631CC3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46E681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59374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05B309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593742.RP11_30K9.7/ADAM10.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247BE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nkle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773E4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9E20F6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045774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63430D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1020B7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C3E1E5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65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BE1118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A285C9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07E-05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32F1D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05</w:t>
            </w:r>
          </w:p>
        </w:tc>
      </w:tr>
      <w:tr w:rsidR="0061467D" w:rsidRPr="004732AE" w14:paraId="315C634B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34BA5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7185636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9B482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7185636.IQCK.T</w:t>
            </w:r>
            <w:proofErr w:type="gram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DEC894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nkle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19815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F40796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80816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3FAE8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4D6209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B6BF3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79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3B4C5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ABE15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47E-05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EB27A3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2</w:t>
            </w:r>
          </w:p>
        </w:tc>
      </w:tr>
      <w:tr w:rsidR="0061467D" w:rsidRPr="004732AE" w14:paraId="2A48E1A6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5A0E3C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62039712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E0F367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62039712.R5SP431/RP11_467I17.</w:t>
            </w:r>
            <w:proofErr w:type="gramStart"/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A</w:t>
            </w:r>
            <w:proofErr w:type="gram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6ADEE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nkle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AB5270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65765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35585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D3AD2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7C8B3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2CB790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153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EFFC02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2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A39E1C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17E-07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F579A6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116</w:t>
            </w:r>
          </w:p>
        </w:tc>
      </w:tr>
      <w:tr w:rsidR="0061467D" w:rsidRPr="004732AE" w14:paraId="403971F0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055906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7225151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350C1A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7225151.RP11_333E1.1/SCIMP.A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E21E1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eno-Grau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0685E3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4B2470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3704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C1C7C3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194D0B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AD8A98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83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ABCC3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2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1872FB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31E-04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0007D5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122</w:t>
            </w:r>
          </w:p>
        </w:tc>
      </w:tr>
      <w:tr w:rsidR="0061467D" w:rsidRPr="004732AE" w14:paraId="6F714BBB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D4CBE4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38190086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9EE383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138190086.RP11_269G24.6/CTD_2501B8.</w:t>
            </w:r>
            <w:proofErr w:type="gramStart"/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A</w:t>
            </w:r>
            <w:proofErr w:type="gram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8AF1D4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nkle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C38AB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C6CC1D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538148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916620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7C18D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9915A9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254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0F39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57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EF0516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·46E-06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A2ED2A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2</w:t>
            </w:r>
          </w:p>
        </w:tc>
      </w:tr>
      <w:tr w:rsidR="0061467D" w:rsidRPr="004732AE" w14:paraId="4823CD21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733F4A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4147929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FEB8D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4147929.ABCA</w:t>
            </w:r>
            <w:proofErr w:type="gramStart"/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A</w:t>
            </w:r>
            <w:proofErr w:type="gram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C48C1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bert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4FE75B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6B86B1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3443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B1F3A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89AF44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158A36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122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64108A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B2637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·56E-10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561300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182</w:t>
            </w:r>
          </w:p>
        </w:tc>
      </w:tr>
      <w:tr w:rsidR="0061467D" w:rsidRPr="004732AE" w14:paraId="2D80952B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8134A5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429358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D66A0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429358.APOE.C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E6C2F2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bert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187F1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591412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411941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63E97A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0DFBD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941725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·202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48DD34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9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5AE9FB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0E+00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CF3712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784</w:t>
            </w:r>
          </w:p>
        </w:tc>
      </w:tr>
      <w:tr w:rsidR="0061467D" w:rsidRPr="004732AE" w14:paraId="6C2DCD7F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E74E1D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3865444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C90EB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3865444.CD33/SIGLEC22P.C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04DCE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reno-Grau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5A7C8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329C98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727962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E2D4A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0C40F4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24BF03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·08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C09EFE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06C5B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93E-07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69E974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308</w:t>
            </w:r>
          </w:p>
        </w:tc>
      </w:tr>
      <w:tr w:rsidR="0061467D" w:rsidRPr="004732AE" w14:paraId="76496E6F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1707B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7274581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4F586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7274581.CASS</w:t>
            </w:r>
            <w:proofErr w:type="gramStart"/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T</w:t>
            </w:r>
            <w:proofErr w:type="gramEnd"/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3C0387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mbert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01076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643E1B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018260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F7755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81FCCD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C274F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115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0CA537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2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2B0C92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·02E-06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8DF700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911</w:t>
            </w:r>
          </w:p>
        </w:tc>
      </w:tr>
      <w:tr w:rsidR="0061467D" w:rsidRPr="004732AE" w14:paraId="41143962" w14:textId="77777777" w:rsidTr="00CA4BC5">
        <w:trPr>
          <w:trHeight w:val="315"/>
        </w:trPr>
        <w:tc>
          <w:tcPr>
            <w:tcW w:w="1268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1EA00E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2830500</w:t>
            </w:r>
          </w:p>
        </w:tc>
        <w:tc>
          <w:tcPr>
            <w:tcW w:w="2977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EF27C2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s2830500.ADAMTS1/CYYR1.C</w:t>
            </w:r>
          </w:p>
        </w:tc>
        <w:tc>
          <w:tcPr>
            <w:tcW w:w="9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4FBE5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unkle</w:t>
            </w:r>
          </w:p>
        </w:tc>
        <w:tc>
          <w:tcPr>
            <w:tcW w:w="6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03F6E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1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1E447D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15685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64E0B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</w:t>
            </w:r>
          </w:p>
        </w:tc>
        <w:tc>
          <w:tcPr>
            <w:tcW w:w="154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5CE5A5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</w:t>
            </w:r>
          </w:p>
        </w:tc>
        <w:tc>
          <w:tcPr>
            <w:tcW w:w="82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E2C920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·081</w:t>
            </w:r>
          </w:p>
        </w:tc>
        <w:tc>
          <w:tcPr>
            <w:tcW w:w="89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AB6D3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16</w:t>
            </w:r>
          </w:p>
        </w:tc>
        <w:tc>
          <w:tcPr>
            <w:tcW w:w="1134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4B391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53E-07</w:t>
            </w:r>
          </w:p>
        </w:tc>
        <w:tc>
          <w:tcPr>
            <w:tcW w:w="123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797F45" w14:textId="77777777" w:rsidR="0061467D" w:rsidRPr="00A22DB5" w:rsidRDefault="0061467D" w:rsidP="00CA4BC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22DB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308</w:t>
            </w:r>
          </w:p>
        </w:tc>
      </w:tr>
    </w:tbl>
    <w:p w14:paraId="3FEA2ABC" w14:textId="77777777" w:rsidR="0061467D" w:rsidRDefault="0061467D" w:rsidP="0061467D">
      <w:r w:rsidRPr="004732AE">
        <w:t xml:space="preserve"> </w:t>
      </w:r>
      <w:r>
        <w:br w:type="page"/>
      </w:r>
    </w:p>
    <w:p w14:paraId="157648BD" w14:textId="77777777" w:rsidR="0061467D" w:rsidRDefault="0061467D" w:rsidP="0061467D">
      <w:pPr>
        <w:sectPr w:rsidR="0061467D">
          <w:pgSz w:w="16838" w:h="11906" w:orient="landscape"/>
          <w:pgMar w:top="1417" w:right="1417" w:bottom="1417" w:left="1417" w:header="708" w:footer="708" w:gutter="0"/>
          <w:cols w:space="720"/>
        </w:sectPr>
      </w:pPr>
    </w:p>
    <w:p w14:paraId="75D13759" w14:textId="77777777" w:rsidR="0061467D" w:rsidRDefault="0061467D" w:rsidP="0061467D">
      <w:pPr>
        <w:rPr>
          <w:b/>
        </w:rPr>
      </w:pPr>
      <w:r>
        <w:rPr>
          <w:b/>
          <w:noProof/>
          <w:lang w:val="en-US"/>
        </w:rPr>
        <w:lastRenderedPageBreak/>
        <w:drawing>
          <wp:inline distT="0" distB="0" distL="114300" distR="114300" wp14:anchorId="6AE4D392" wp14:editId="6795798E">
            <wp:extent cx="5753100" cy="5162550"/>
            <wp:effectExtent l="0" t="0" r="0" b="0"/>
            <wp:docPr id="12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3100" cy="51625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45567A" w14:textId="77777777" w:rsidR="0061467D" w:rsidRPr="00C1230D" w:rsidRDefault="0061467D" w:rsidP="0061467D">
      <w:pPr>
        <w:rPr>
          <w:rFonts w:ascii="Times New Roman" w:hAnsi="Times New Roman" w:cs="Times New Roman"/>
          <w:b/>
          <w:sz w:val="20"/>
        </w:rPr>
      </w:pPr>
      <w:r w:rsidRPr="00C1230D">
        <w:rPr>
          <w:rFonts w:ascii="Times New Roman" w:hAnsi="Times New Roman" w:cs="Times New Roman"/>
          <w:b/>
          <w:sz w:val="20"/>
        </w:rPr>
        <w:t>Supplementary Figure 1: Flow of the study participants</w:t>
      </w:r>
    </w:p>
    <w:p w14:paraId="5D137DFB" w14:textId="77777777" w:rsidR="0061467D" w:rsidRDefault="0061467D" w:rsidP="0061467D">
      <w:pPr>
        <w:spacing w:line="259" w:lineRule="auto"/>
        <w:jc w:val="left"/>
        <w:rPr>
          <w:b/>
        </w:rPr>
      </w:pPr>
      <w:r>
        <w:br w:type="page"/>
      </w:r>
    </w:p>
    <w:p w14:paraId="4FD4E32B" w14:textId="77777777" w:rsidR="0061467D" w:rsidRDefault="004266BB" w:rsidP="0061467D">
      <w:pPr>
        <w:rPr>
          <w:b/>
        </w:rPr>
      </w:pPr>
      <w:sdt>
        <w:sdtPr>
          <w:tag w:val="goog_rdk_434"/>
          <w:id w:val="-1821722218"/>
        </w:sdtPr>
        <w:sdtEndPr/>
        <w:sdtContent/>
      </w:sdt>
      <w:r w:rsidR="0061467D">
        <w:rPr>
          <w:b/>
          <w:noProof/>
          <w:lang w:val="en-US"/>
        </w:rPr>
        <w:drawing>
          <wp:inline distT="0" distB="0" distL="114300" distR="114300" wp14:anchorId="6C651D9E" wp14:editId="7E2E18DA">
            <wp:extent cx="5759450" cy="4057650"/>
            <wp:effectExtent l="0" t="0" r="0" b="0"/>
            <wp:docPr id="1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0576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1BD26C" w14:textId="77777777" w:rsidR="0061467D" w:rsidRDefault="0061467D" w:rsidP="0061467D">
      <w:pPr>
        <w:rPr>
          <w:rFonts w:ascii="Times New Roman" w:hAnsi="Times New Roman" w:cs="Times New Roman"/>
          <w:b/>
          <w:sz w:val="20"/>
        </w:rPr>
      </w:pPr>
      <w:r w:rsidRPr="00C1230D">
        <w:rPr>
          <w:rFonts w:ascii="Times New Roman" w:hAnsi="Times New Roman" w:cs="Times New Roman"/>
          <w:b/>
          <w:sz w:val="20"/>
        </w:rPr>
        <w:t xml:space="preserve">Supplementary Figure 2: </w:t>
      </w:r>
      <w:sdt>
        <w:sdtPr>
          <w:rPr>
            <w:rFonts w:ascii="Times New Roman" w:hAnsi="Times New Roman" w:cs="Times New Roman"/>
            <w:b/>
            <w:sz w:val="20"/>
          </w:rPr>
          <w:tag w:val="goog_rdk_435"/>
          <w:id w:val="1755710816"/>
        </w:sdtPr>
        <w:sdtEndPr/>
        <w:sdtContent>
          <w:r w:rsidRPr="00C1230D">
            <w:rPr>
              <w:rFonts w:ascii="Times New Roman" w:hAnsi="Times New Roman" w:cs="Times New Roman"/>
              <w:b/>
              <w:sz w:val="20"/>
            </w:rPr>
            <w:t>Breakdown</w:t>
          </w:r>
        </w:sdtContent>
      </w:sdt>
      <w:r w:rsidRPr="00C1230D">
        <w:rPr>
          <w:rFonts w:ascii="Times New Roman" w:hAnsi="Times New Roman" w:cs="Times New Roman"/>
          <w:b/>
          <w:sz w:val="20"/>
        </w:rPr>
        <w:t xml:space="preserve"> of </w:t>
      </w:r>
      <w:sdt>
        <w:sdtPr>
          <w:rPr>
            <w:rFonts w:ascii="Times New Roman" w:hAnsi="Times New Roman" w:cs="Times New Roman"/>
            <w:b/>
            <w:sz w:val="20"/>
          </w:rPr>
          <w:tag w:val="goog_rdk_437"/>
          <w:id w:val="-328984299"/>
        </w:sdtPr>
        <w:sdtEndPr/>
        <w:sdtContent>
          <w:r w:rsidRPr="00C1230D">
            <w:rPr>
              <w:rFonts w:ascii="Times New Roman" w:hAnsi="Times New Roman" w:cs="Times New Roman"/>
              <w:b/>
              <w:sz w:val="20"/>
            </w:rPr>
            <w:t>APOE</w:t>
          </w:r>
        </w:sdtContent>
      </w:sdt>
      <w:r w:rsidRPr="00C1230D">
        <w:rPr>
          <w:rFonts w:ascii="Times New Roman" w:hAnsi="Times New Roman" w:cs="Times New Roman"/>
          <w:b/>
          <w:sz w:val="20"/>
        </w:rPr>
        <w:t xml:space="preserve"> </w:t>
      </w:r>
      <w:sdt>
        <w:sdtPr>
          <w:rPr>
            <w:rFonts w:ascii="Times New Roman" w:hAnsi="Times New Roman" w:cs="Times New Roman"/>
            <w:b/>
            <w:sz w:val="20"/>
          </w:rPr>
          <w:tag w:val="goog_rdk_438"/>
          <w:id w:val="-1924410219"/>
        </w:sdtPr>
        <w:sdtEndPr/>
        <w:sdtContent>
          <w:r w:rsidRPr="00C1230D">
            <w:rPr>
              <w:rFonts w:ascii="Times New Roman" w:hAnsi="Times New Roman" w:cs="Times New Roman"/>
              <w:b/>
              <w:sz w:val="20"/>
            </w:rPr>
            <w:t>genotype by ethnicity</w:t>
          </w:r>
        </w:sdtContent>
      </w:sdt>
      <w:r w:rsidRPr="00C1230D">
        <w:rPr>
          <w:rFonts w:ascii="Times New Roman" w:hAnsi="Times New Roman" w:cs="Times New Roman"/>
          <w:b/>
          <w:sz w:val="20"/>
        </w:rPr>
        <w:t>.</w:t>
      </w:r>
    </w:p>
    <w:p w14:paraId="07643EFF" w14:textId="77777777" w:rsidR="0061467D" w:rsidRDefault="0061467D" w:rsidP="0061467D">
      <w:pPr>
        <w:rPr>
          <w:rFonts w:ascii="Times New Roman" w:hAnsi="Times New Roman" w:cs="Times New Roman"/>
          <w:b/>
          <w:sz w:val="20"/>
        </w:rPr>
        <w:sectPr w:rsidR="0061467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17" w:right="1417" w:bottom="1417" w:left="1417" w:header="708" w:footer="708" w:gutter="0"/>
          <w:cols w:space="720"/>
        </w:sectPr>
      </w:pPr>
    </w:p>
    <w:p w14:paraId="2BD1743C" w14:textId="77777777" w:rsidR="0061467D" w:rsidRPr="00C1230D" w:rsidRDefault="0061467D" w:rsidP="0061467D">
      <w:pPr>
        <w:rPr>
          <w:rFonts w:ascii="Times New Roman" w:hAnsi="Times New Roman" w:cs="Times New Roman"/>
          <w:b/>
          <w:sz w:val="20"/>
        </w:rPr>
      </w:pPr>
    </w:p>
    <w:p w14:paraId="1D64F319" w14:textId="77777777" w:rsidR="0061467D" w:rsidRDefault="0061467D" w:rsidP="0061467D">
      <w:pPr>
        <w:rPr>
          <w:b/>
        </w:rPr>
      </w:pPr>
      <w:r>
        <w:rPr>
          <w:b/>
          <w:noProof/>
          <w:lang w:val="en-US"/>
        </w:rPr>
        <w:drawing>
          <wp:inline distT="0" distB="0" distL="114300" distR="114300" wp14:anchorId="497C571C" wp14:editId="4226A703">
            <wp:extent cx="8667750" cy="4927600"/>
            <wp:effectExtent l="0" t="0" r="0" b="6350"/>
            <wp:docPr id="1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667750" cy="4927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4CEBCA1" w14:textId="5D7725A3" w:rsidR="0061467D" w:rsidRPr="00C1230D" w:rsidRDefault="0061467D" w:rsidP="0061467D">
      <w:pPr>
        <w:rPr>
          <w:rFonts w:ascii="Times New Roman" w:hAnsi="Times New Roman" w:cs="Times New Roman"/>
          <w:b/>
          <w:sz w:val="20"/>
        </w:rPr>
      </w:pPr>
      <w:r w:rsidRPr="00C1230D">
        <w:rPr>
          <w:rFonts w:ascii="Times New Roman" w:hAnsi="Times New Roman" w:cs="Times New Roman"/>
          <w:b/>
          <w:sz w:val="20"/>
        </w:rPr>
        <w:t xml:space="preserve">Supplementary Figure 3: Heatmaps of risk factors </w:t>
      </w:r>
      <w:sdt>
        <w:sdtPr>
          <w:rPr>
            <w:rFonts w:ascii="Times New Roman" w:hAnsi="Times New Roman" w:cs="Times New Roman"/>
            <w:b/>
            <w:sz w:val="20"/>
          </w:rPr>
          <w:tag w:val="goog_rdk_440"/>
          <w:id w:val="1769045713"/>
        </w:sdtPr>
        <w:sdtEndPr/>
        <w:sdtContent>
          <w:r w:rsidRPr="00C1230D">
            <w:rPr>
              <w:rFonts w:ascii="Times New Roman" w:hAnsi="Times New Roman" w:cs="Times New Roman"/>
              <w:b/>
              <w:sz w:val="20"/>
            </w:rPr>
            <w:t>by ethnicity</w:t>
          </w:r>
        </w:sdtContent>
      </w:sdt>
      <w:r w:rsidRPr="00C1230D">
        <w:rPr>
          <w:rFonts w:ascii="Times New Roman" w:hAnsi="Times New Roman" w:cs="Times New Roman"/>
          <w:b/>
          <w:sz w:val="20"/>
        </w:rPr>
        <w:t xml:space="preserve"> for dementia, stroke and mortality</w:t>
      </w:r>
    </w:p>
    <w:sectPr w:rsidR="0061467D" w:rsidRPr="00C1230D" w:rsidSect="00C1230D">
      <w:pgSz w:w="16838" w:h="11906" w:orient="landscape"/>
      <w:pgMar w:top="1417" w:right="1417" w:bottom="1417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E81934" w14:textId="77777777" w:rsidR="004266BB" w:rsidRDefault="004266BB">
      <w:pPr>
        <w:spacing w:after="0" w:line="240" w:lineRule="auto"/>
      </w:pPr>
      <w:r>
        <w:separator/>
      </w:r>
    </w:p>
  </w:endnote>
  <w:endnote w:type="continuationSeparator" w:id="0">
    <w:p w14:paraId="462D2993" w14:textId="77777777" w:rsidR="004266BB" w:rsidRDefault="004266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A3CF5F" w14:textId="77777777" w:rsidR="008A1C37" w:rsidRDefault="004266B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037E9B" w14:textId="77777777" w:rsidR="008A1C37" w:rsidRDefault="0061467D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0</w:t>
    </w:r>
    <w:r>
      <w:rPr>
        <w:color w:val="000000"/>
      </w:rPr>
      <w:fldChar w:fldCharType="end"/>
    </w:r>
  </w:p>
  <w:p w14:paraId="311CCEC2" w14:textId="77777777" w:rsidR="008A1C37" w:rsidRDefault="004266B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E7D1A2" w14:textId="77777777" w:rsidR="008A1C37" w:rsidRDefault="004266B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8458B" w14:textId="77777777" w:rsidR="004266BB" w:rsidRDefault="004266BB">
      <w:pPr>
        <w:spacing w:after="0" w:line="240" w:lineRule="auto"/>
      </w:pPr>
      <w:r>
        <w:separator/>
      </w:r>
    </w:p>
  </w:footnote>
  <w:footnote w:type="continuationSeparator" w:id="0">
    <w:p w14:paraId="3A4DA2D6" w14:textId="77777777" w:rsidR="004266BB" w:rsidRDefault="004266B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1BFFC9" w14:textId="77777777" w:rsidR="008A1C37" w:rsidRDefault="004266B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8AA799" w14:textId="77777777" w:rsidR="008A1C37" w:rsidRDefault="004266B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150354" w14:textId="77777777" w:rsidR="008A1C37" w:rsidRDefault="004266BB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xsTA0MDYxMTM3MzFR0lEKTi0uzszPAykwrAUALMfx2iwAAAA="/>
  </w:docVars>
  <w:rsids>
    <w:rsidRoot w:val="0061467D"/>
    <w:rsid w:val="00011C1D"/>
    <w:rsid w:val="00047664"/>
    <w:rsid w:val="004266BB"/>
    <w:rsid w:val="0061467D"/>
    <w:rsid w:val="00AE2FEA"/>
    <w:rsid w:val="00D4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FA513"/>
  <w15:chartTrackingRefBased/>
  <w15:docId w15:val="{DF17EEE9-E09C-4EAC-B78C-9667A1A48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67D"/>
    <w:pPr>
      <w:spacing w:line="360" w:lineRule="auto"/>
      <w:jc w:val="both"/>
    </w:pPr>
    <w:rPr>
      <w:rFonts w:ascii="Calibri" w:eastAsia="Calibri" w:hAnsi="Calibri" w:cs="Calibri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467D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67D"/>
    <w:rPr>
      <w:rFonts w:ascii="Calibri" w:eastAsia="Calibri" w:hAnsi="Calibri" w:cs="Calibri"/>
      <w:color w:val="2E75B5"/>
      <w:sz w:val="32"/>
      <w:szCs w:val="32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61467D"/>
    <w:pPr>
      <w:spacing w:after="0" w:line="240" w:lineRule="auto"/>
    </w:pPr>
    <w:rPr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467D"/>
    <w:rPr>
      <w:rFonts w:ascii="Calibri" w:eastAsia="Calibri" w:hAnsi="Calibri" w:cs="Calibri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231</Words>
  <Characters>6771</Characters>
  <Application>Microsoft Office Word</Application>
  <DocSecurity>0</DocSecurity>
  <Lines>56</Lines>
  <Paragraphs>15</Paragraphs>
  <ScaleCrop>false</ScaleCrop>
  <Company>U.L.B.</Company>
  <LinksUpToDate>false</LinksUpToDate>
  <CharactersWithSpaces>7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CHERE  Bruno</dc:creator>
  <cp:keywords/>
  <dc:description/>
  <cp:lastModifiedBy>BONNECHERE Bruno</cp:lastModifiedBy>
  <cp:revision>3</cp:revision>
  <dcterms:created xsi:type="dcterms:W3CDTF">2021-06-06T10:15:00Z</dcterms:created>
  <dcterms:modified xsi:type="dcterms:W3CDTF">2023-03-06T09:48:00Z</dcterms:modified>
</cp:coreProperties>
</file>